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49F49" w14:textId="77777777" w:rsidR="00297576" w:rsidRPr="008333AB" w:rsidRDefault="008333AB" w:rsidP="00297576">
      <w:pPr>
        <w:pStyle w:val="TableTitle"/>
        <w:autoSpaceDE w:val="0"/>
        <w:autoSpaceDN w:val="0"/>
        <w:adjustRightInd w:val="0"/>
        <w:rPr>
          <w:b/>
          <w:szCs w:val="24"/>
        </w:rPr>
      </w:pPr>
      <w:r w:rsidRPr="008333AB">
        <w:rPr>
          <w:b/>
          <w:szCs w:val="24"/>
        </w:rPr>
        <w:t>Supplementary Table 2:</w:t>
      </w:r>
      <w:r w:rsidR="00297576" w:rsidRPr="008333AB">
        <w:rPr>
          <w:b/>
          <w:szCs w:val="24"/>
        </w:rPr>
        <w:t xml:space="preserve"> High-risk and rescue cytogenetic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1"/>
        <w:gridCol w:w="1698"/>
        <w:gridCol w:w="1653"/>
        <w:gridCol w:w="1763"/>
        <w:gridCol w:w="1122"/>
        <w:gridCol w:w="1072"/>
        <w:gridCol w:w="1502"/>
        <w:gridCol w:w="1474"/>
        <w:gridCol w:w="1584"/>
      </w:tblGrid>
      <w:tr w:rsidR="00297576" w:rsidRPr="00260D83" w14:paraId="151BB79F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FBCB6" w14:textId="77777777" w:rsidR="00297576" w:rsidRPr="00F0350E" w:rsidRDefault="00297576" w:rsidP="00F14137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Column A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7826F" w14:textId="77777777" w:rsidR="00297576" w:rsidRPr="00F0350E" w:rsidRDefault="00297576" w:rsidP="00F14137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Column B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3C0F4" w14:textId="77777777" w:rsidR="00297576" w:rsidRPr="00F0350E" w:rsidRDefault="00297576" w:rsidP="00F14137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Column C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E2850" w14:textId="77777777" w:rsidR="00297576" w:rsidRPr="00F0350E" w:rsidRDefault="00297576" w:rsidP="00F14137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Column D</w:t>
            </w:r>
          </w:p>
        </w:tc>
        <w:tc>
          <w:tcPr>
            <w:tcW w:w="2414" w:type="pct"/>
            <w:gridSpan w:val="5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D261B" w14:textId="77777777" w:rsidR="00297576" w:rsidRPr="00F0350E" w:rsidRDefault="00297576" w:rsidP="00F14137">
            <w:pPr>
              <w:pStyle w:val="TableHead"/>
              <w:autoSpaceDE w:val="0"/>
              <w:autoSpaceDN w:val="0"/>
              <w:adjustRightInd w:val="0"/>
            </w:pPr>
          </w:p>
        </w:tc>
      </w:tr>
      <w:tr w:rsidR="00297576" w:rsidRPr="00260D83" w14:paraId="44518567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0121F" w14:textId="77777777" w:rsidR="00297576" w:rsidRPr="0073249F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szCs w:val="24"/>
              </w:rPr>
              <w:t>Question: Regarding PFS, could the experimental treatment…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41469" w14:textId="77777777" w:rsidR="00297576" w:rsidRPr="0073249F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szCs w:val="24"/>
              </w:rPr>
              <w:t xml:space="preserve">…outperform the </w:t>
            </w:r>
            <w:r w:rsidR="00F12BBA" w:rsidRPr="0073249F">
              <w:rPr>
                <w:szCs w:val="24"/>
              </w:rPr>
              <w:t>HR-C</w:t>
            </w:r>
            <w:r w:rsidRPr="0073249F">
              <w:rPr>
                <w:szCs w:val="24"/>
              </w:rPr>
              <w:t xml:space="preserve"> arm?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00896" w14:textId="77777777" w:rsidR="00297576" w:rsidRPr="0073249F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szCs w:val="24"/>
              </w:rPr>
              <w:t xml:space="preserve">... equal or outperform </w:t>
            </w:r>
            <w:r w:rsidR="00F12BBA" w:rsidRPr="0073249F">
              <w:rPr>
                <w:szCs w:val="24"/>
              </w:rPr>
              <w:t>SR-C</w:t>
            </w:r>
            <w:r w:rsidRPr="0073249F">
              <w:rPr>
                <w:szCs w:val="24"/>
              </w:rPr>
              <w:t>?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659DB" w14:textId="77777777" w:rsidR="00297576" w:rsidRPr="0073249F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szCs w:val="24"/>
              </w:rPr>
              <w:t xml:space="preserve">... equal or outperform </w:t>
            </w:r>
            <w:r w:rsidR="00F12BBA" w:rsidRPr="0073249F">
              <w:rPr>
                <w:szCs w:val="24"/>
              </w:rPr>
              <w:t>SR-Ex</w:t>
            </w:r>
            <w:r w:rsidRPr="0073249F">
              <w:rPr>
                <w:szCs w:val="24"/>
              </w:rPr>
              <w:t>?</w:t>
            </w:r>
          </w:p>
        </w:tc>
        <w:tc>
          <w:tcPr>
            <w:tcW w:w="2414" w:type="pct"/>
            <w:gridSpan w:val="5"/>
            <w:vMerge/>
            <w:vAlign w:val="center"/>
            <w:hideMark/>
          </w:tcPr>
          <w:p w14:paraId="7DF1E7AB" w14:textId="77777777" w:rsidR="00297576" w:rsidRPr="0073249F" w:rsidRDefault="00297576" w:rsidP="00F14137">
            <w:pPr>
              <w:rPr>
                <w:sz w:val="18"/>
                <w:szCs w:val="18"/>
              </w:rPr>
            </w:pPr>
          </w:p>
        </w:tc>
      </w:tr>
      <w:tr w:rsidR="00297576" w:rsidRPr="00260D83" w14:paraId="455D61CD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7AB0B" w14:textId="77777777" w:rsidR="00297576" w:rsidRPr="0073249F" w:rsidRDefault="00F12BBA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szCs w:val="24"/>
              </w:rPr>
              <w:t>HR-Ex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98AAE" w14:textId="77777777" w:rsidR="00297576" w:rsidRPr="0073249F" w:rsidRDefault="00F12BBA" w:rsidP="00F14137">
            <w:pPr>
              <w:pStyle w:val="TableBody"/>
              <w:autoSpaceDE w:val="0"/>
              <w:autoSpaceDN w:val="0"/>
              <w:adjustRightInd w:val="0"/>
              <w:rPr>
                <w:lang w:val="pt-BR"/>
              </w:rPr>
            </w:pPr>
            <w:r w:rsidRPr="0073249F">
              <w:rPr>
                <w:szCs w:val="24"/>
              </w:rPr>
              <w:t>HR-Ex</w:t>
            </w:r>
            <w:r w:rsidR="00297576" w:rsidRPr="0073249F">
              <w:rPr>
                <w:szCs w:val="24"/>
              </w:rPr>
              <w:t xml:space="preserve"> less </w:t>
            </w:r>
            <w:r w:rsidRPr="0073249F">
              <w:rPr>
                <w:szCs w:val="24"/>
              </w:rPr>
              <w:t>HR-C</w:t>
            </w:r>
            <w:r w:rsidR="00297576" w:rsidRPr="0073249F">
              <w:rPr>
                <w:szCs w:val="24"/>
              </w:rPr>
              <w:t xml:space="preserve"> (months)*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A0C35" w14:textId="77777777" w:rsidR="00297576" w:rsidRPr="0073249F" w:rsidRDefault="00F12BBA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szCs w:val="24"/>
              </w:rPr>
              <w:t>HR-Ex</w:t>
            </w:r>
            <w:r w:rsidR="00297576" w:rsidRPr="0073249F">
              <w:rPr>
                <w:szCs w:val="24"/>
              </w:rPr>
              <w:t xml:space="preserve"> less </w:t>
            </w:r>
            <w:r w:rsidRPr="0073249F">
              <w:rPr>
                <w:szCs w:val="24"/>
              </w:rPr>
              <w:t>SR-C</w:t>
            </w:r>
            <w:r w:rsidR="00297576" w:rsidRPr="0073249F">
              <w:rPr>
                <w:szCs w:val="24"/>
              </w:rPr>
              <w:t xml:space="preserve"> (months)*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2FC50" w14:textId="77777777" w:rsidR="00297576" w:rsidRPr="0073249F" w:rsidRDefault="00F12BBA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szCs w:val="24"/>
              </w:rPr>
              <w:t>HR-Ex</w:t>
            </w:r>
            <w:r w:rsidR="00297576" w:rsidRPr="0073249F">
              <w:rPr>
                <w:szCs w:val="24"/>
              </w:rPr>
              <w:t xml:space="preserve"> less </w:t>
            </w:r>
            <w:r w:rsidRPr="0073249F">
              <w:rPr>
                <w:szCs w:val="24"/>
              </w:rPr>
              <w:t>SR-Ex</w:t>
            </w:r>
            <w:r w:rsidR="00297576" w:rsidRPr="0073249F">
              <w:rPr>
                <w:szCs w:val="24"/>
              </w:rPr>
              <w:t xml:space="preserve"> (months)*</w:t>
            </w:r>
          </w:p>
        </w:tc>
        <w:tc>
          <w:tcPr>
            <w:tcW w:w="40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63F3C" w14:textId="77777777" w:rsidR="00297576" w:rsidRPr="0073249F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i/>
                <w:szCs w:val="24"/>
              </w:rPr>
              <w:t>Cutoff</w:t>
            </w:r>
            <w:r w:rsidRPr="0073249F">
              <w:rPr>
                <w:szCs w:val="24"/>
              </w:rPr>
              <w:t xml:space="preserve"> del17p</w:t>
            </w:r>
          </w:p>
        </w:tc>
        <w:tc>
          <w:tcPr>
            <w:tcW w:w="38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4C727" w14:textId="77777777" w:rsidR="00297576" w:rsidRPr="0073249F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i/>
                <w:szCs w:val="24"/>
              </w:rPr>
              <w:t>Cutoff</w:t>
            </w:r>
            <w:r w:rsidRPr="0073249F">
              <w:rPr>
                <w:szCs w:val="24"/>
              </w:rPr>
              <w:t xml:space="preserve"> t (4:14)</w:t>
            </w:r>
          </w:p>
        </w:tc>
        <w:tc>
          <w:tcPr>
            <w:tcW w:w="53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8DB70" w14:textId="77777777" w:rsidR="00297576" w:rsidRPr="0073249F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szCs w:val="24"/>
              </w:rPr>
              <w:t>Del17p (%)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74157" w14:textId="77777777" w:rsidR="00297576" w:rsidRPr="0073249F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szCs w:val="24"/>
              </w:rPr>
              <w:t>t (4;14) (%)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25E6E" w14:textId="77777777" w:rsidR="00297576" w:rsidRPr="0073249F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73249F">
              <w:rPr>
                <w:szCs w:val="24"/>
              </w:rPr>
              <w:t>CA (%)</w:t>
            </w:r>
          </w:p>
        </w:tc>
      </w:tr>
      <w:tr w:rsidR="00297576" w:rsidRPr="00260D83" w14:paraId="7D3DDB27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DC606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DRd</w:t>
            </w:r>
            <w:proofErr w:type="spellEnd"/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1, 12, 23, 25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291C6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&gt; </w:t>
            </w: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13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F183E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4.1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1EF04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</w:t>
            </w:r>
            <w:r w:rsidRPr="00F0350E">
              <w:rPr>
                <w:szCs w:val="24"/>
              </w:rPr>
              <w:t>&gt; 2.6 (NA)</w:t>
            </w:r>
          </w:p>
        </w:tc>
        <w:tc>
          <w:tcPr>
            <w:tcW w:w="40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B6D41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&gt; 50%</w:t>
            </w:r>
          </w:p>
        </w:tc>
        <w:tc>
          <w:tcPr>
            <w:tcW w:w="38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B39BE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3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313C6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1 versus 10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A8665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 versus 7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2A702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5 versus 17</w:t>
            </w:r>
          </w:p>
        </w:tc>
      </w:tr>
      <w:tr w:rsidR="00297576" w:rsidRPr="00260D83" w14:paraId="48692EB1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D68C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  <w:rPr>
                <w:lang w:val="de-DE"/>
              </w:rPr>
            </w:pPr>
            <w:r w:rsidRPr="00F0350E">
              <w:rPr>
                <w:szCs w:val="24"/>
              </w:rPr>
              <w:t>KRd [</w:t>
            </w:r>
            <w:r w:rsidRPr="00F0350E">
              <w:rPr>
                <w:rStyle w:val="citebib"/>
                <w:szCs w:val="24"/>
              </w:rPr>
              <w:t>26–30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A16E1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  <w:rPr>
                <w:lang w:val="de-DE"/>
              </w:rPr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9 (23.1 versus 13.9, HR:0,7, IC: 0.43-1.16)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C7521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  <w:rPr>
                <w:lang w:val="de-DE"/>
              </w:rPr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3.6 23.1 versus 19.5)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64016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  <w:rPr>
                <w:lang w:val="de-DE"/>
              </w:rPr>
            </w:pPr>
            <w:r w:rsidRPr="00F0350E">
              <w:rPr>
                <w:rFonts w:ascii="Symbol" w:hAnsi="Symbol"/>
                <w:szCs w:val="24"/>
              </w:rPr>
              <w:t></w:t>
            </w:r>
            <w:r w:rsidRPr="00F0350E">
              <w:rPr>
                <w:szCs w:val="24"/>
              </w:rPr>
              <w:t>6.5 (23.1 versus 29.6)</w:t>
            </w:r>
          </w:p>
        </w:tc>
        <w:tc>
          <w:tcPr>
            <w:tcW w:w="40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588AD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  <w:rPr>
                <w:lang w:val="de-DE"/>
              </w:rPr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60%</w:t>
            </w:r>
          </w:p>
        </w:tc>
        <w:tc>
          <w:tcPr>
            <w:tcW w:w="38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911E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  <w:rPr>
                <w:lang w:val="de-DE"/>
              </w:rPr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3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D11945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  <w:rPr>
                <w:lang w:val="de-DE"/>
              </w:rPr>
            </w:pPr>
            <w:r w:rsidRPr="00F0350E">
              <w:rPr>
                <w:szCs w:val="24"/>
              </w:rPr>
              <w:t>9 versus 9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34F0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  <w:rPr>
                <w:lang w:val="de-DE"/>
              </w:rPr>
            </w:pPr>
            <w:r w:rsidRPr="00F0350E">
              <w:rPr>
                <w:szCs w:val="24"/>
              </w:rPr>
              <w:t>17 versus 14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C572E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  <w:rPr>
                <w:lang w:val="de-DE"/>
              </w:rPr>
            </w:pPr>
            <w:r w:rsidRPr="00F0350E">
              <w:rPr>
                <w:szCs w:val="24"/>
              </w:rPr>
              <w:t>25 versus 23</w:t>
            </w:r>
          </w:p>
        </w:tc>
      </w:tr>
      <w:tr w:rsidR="00297576" w:rsidRPr="00260D83" w14:paraId="6460EB25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111DF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ERd</w:t>
            </w:r>
            <w:proofErr w:type="spellEnd"/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3, 14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75C20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7.8**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5EF60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</w:t>
            </w:r>
            <w:r w:rsidRPr="00F0350E">
              <w:rPr>
                <w:szCs w:val="24"/>
              </w:rPr>
              <w:t>1.4**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CEEC0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</w:t>
            </w:r>
            <w:r w:rsidRPr="00F0350E">
              <w:rPr>
                <w:szCs w:val="24"/>
              </w:rPr>
              <w:t>4.5**</w:t>
            </w:r>
          </w:p>
        </w:tc>
        <w:tc>
          <w:tcPr>
            <w:tcW w:w="40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FEA0F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>1%</w:t>
            </w:r>
          </w:p>
        </w:tc>
        <w:tc>
          <w:tcPr>
            <w:tcW w:w="38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2FEA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3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0BFF5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2 versus 32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1120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9 versus 10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DE32D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9 versus 20**</w:t>
            </w:r>
          </w:p>
        </w:tc>
      </w:tr>
      <w:tr w:rsidR="00297576" w:rsidRPr="00260D83" w14:paraId="56E2D992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9D450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IRd</w:t>
            </w:r>
            <w:proofErr w:type="spellEnd"/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5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2F427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11.7 (21.4 versus 9.7, HR 0.5, p = 0,021)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D5602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5.8 (21.4-15.6)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95C66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0.8 (21.4-20.6)</w:t>
            </w:r>
          </w:p>
        </w:tc>
        <w:tc>
          <w:tcPr>
            <w:tcW w:w="40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A8E73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5%</w:t>
            </w:r>
          </w:p>
        </w:tc>
        <w:tc>
          <w:tcPr>
            <w:tcW w:w="38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779A4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3%</w:t>
            </w:r>
          </w:p>
        </w:tc>
        <w:tc>
          <w:tcPr>
            <w:tcW w:w="53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25455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0 versus 9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A0CD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0 versus 7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C0E71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1 versus 17</w:t>
            </w:r>
          </w:p>
        </w:tc>
      </w:tr>
      <w:tr w:rsidR="00297576" w:rsidRPr="00260D83" w14:paraId="4D6572EA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18BAE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BPd</w:t>
            </w:r>
            <w:proofErr w:type="spellEnd"/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21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883A7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3.12 (8.44 versus 5.32, HR 0.56, p=0.021)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F77A8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E47A4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40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F2FBA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38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6C18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3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BDC92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9962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2D440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2 versus 18</w:t>
            </w:r>
          </w:p>
        </w:tc>
      </w:tr>
      <w:tr w:rsidR="00297576" w:rsidRPr="00260D83" w14:paraId="6F3C112A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668C7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Pan-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22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E781A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2672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CC1C6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40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2AB03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38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76303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3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E4A86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DC7C0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4FF1F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</w:tr>
      <w:tr w:rsidR="00297576" w:rsidRPr="00260D83" w14:paraId="15D7260B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B6E58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DVd</w:t>
            </w:r>
            <w:proofErr w:type="spellEnd"/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1, 16–18</w:t>
            </w:r>
            <w:r w:rsidRPr="00F0350E">
              <w:rPr>
                <w:szCs w:val="24"/>
              </w:rPr>
              <w:t>]</w:t>
            </w:r>
            <w:r w:rsidRPr="00F0350E">
              <w:rPr>
                <w:szCs w:val="24"/>
                <w:vertAlign w:val="superscript"/>
              </w:rPr>
              <w:t>1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50A00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4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D685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4.2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95A68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</w:t>
            </w:r>
            <w:r w:rsidRPr="00F0350E">
              <w:rPr>
                <w:szCs w:val="24"/>
              </w:rPr>
              <w:t>8.4</w:t>
            </w:r>
          </w:p>
        </w:tc>
        <w:tc>
          <w:tcPr>
            <w:tcW w:w="40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DF81C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&gt; 50%</w:t>
            </w:r>
          </w:p>
        </w:tc>
        <w:tc>
          <w:tcPr>
            <w:tcW w:w="38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42A15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3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F2E4A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F8B5F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2A815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6 versus 27</w:t>
            </w:r>
          </w:p>
        </w:tc>
      </w:tr>
      <w:tr w:rsidR="00297576" w:rsidRPr="00260D83" w14:paraId="70B2A1DA" w14:textId="77777777" w:rsidTr="00F14137">
        <w:tc>
          <w:tcPr>
            <w:tcW w:w="758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B237F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Kd</w:t>
            </w:r>
            <w:proofErr w:type="spellEnd"/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9, 20, 30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60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DC57B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</w:t>
            </w:r>
            <w:r w:rsidRPr="00F0350E">
              <w:rPr>
                <w:szCs w:val="24"/>
              </w:rPr>
              <w:t>2.2</w:t>
            </w:r>
          </w:p>
        </w:tc>
        <w:tc>
          <w:tcPr>
            <w:tcW w:w="59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DF3BF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</w:t>
            </w:r>
            <w:r w:rsidRPr="00F0350E">
              <w:rPr>
                <w:szCs w:val="24"/>
              </w:rPr>
              <w:t>1.4</w:t>
            </w:r>
          </w:p>
        </w:tc>
        <w:tc>
          <w:tcPr>
            <w:tcW w:w="63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CCE16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</w:t>
            </w:r>
            <w:r w:rsidRPr="00F0350E">
              <w:rPr>
                <w:szCs w:val="24"/>
              </w:rPr>
              <w:t>&gt; 15.2</w:t>
            </w:r>
          </w:p>
        </w:tc>
        <w:tc>
          <w:tcPr>
            <w:tcW w:w="401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B0AD1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20%</w:t>
            </w:r>
          </w:p>
        </w:tc>
        <w:tc>
          <w:tcPr>
            <w:tcW w:w="383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AD243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10%</w:t>
            </w:r>
          </w:p>
        </w:tc>
        <w:tc>
          <w:tcPr>
            <w:tcW w:w="53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1221E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1 versus 13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6A134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3 versus 15</w:t>
            </w:r>
          </w:p>
        </w:tc>
        <w:tc>
          <w:tcPr>
            <w:tcW w:w="56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32C98" w14:textId="77777777" w:rsidR="00297576" w:rsidRPr="00F0350E" w:rsidRDefault="00297576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1 versus 24</w:t>
            </w:r>
          </w:p>
        </w:tc>
      </w:tr>
    </w:tbl>
    <w:p w14:paraId="0FF811D9" w14:textId="77777777" w:rsidR="00297576" w:rsidRDefault="00F12BBA" w:rsidP="00297576">
      <w:pPr>
        <w:pStyle w:val="TableLegend"/>
        <w:autoSpaceDE w:val="0"/>
        <w:autoSpaceDN w:val="0"/>
        <w:adjustRightInd w:val="0"/>
        <w:rPr>
          <w:szCs w:val="24"/>
        </w:rPr>
      </w:pPr>
      <w:r w:rsidRPr="0073249F">
        <w:rPr>
          <w:b/>
          <w:szCs w:val="24"/>
        </w:rPr>
        <w:t>SR-Ex</w:t>
      </w:r>
      <w:r w:rsidR="00297576" w:rsidRPr="0073249F">
        <w:rPr>
          <w:szCs w:val="24"/>
        </w:rPr>
        <w:t xml:space="preserve"> = standard risk treated in the experimental arm. </w:t>
      </w:r>
      <w:r w:rsidRPr="0073249F">
        <w:rPr>
          <w:b/>
          <w:szCs w:val="24"/>
        </w:rPr>
        <w:t>SR-C</w:t>
      </w:r>
      <w:r w:rsidR="00297576" w:rsidRPr="0073249F">
        <w:rPr>
          <w:szCs w:val="24"/>
        </w:rPr>
        <w:t xml:space="preserve"> = standard risk treated in the control arm. </w:t>
      </w:r>
      <w:r w:rsidRPr="0073249F">
        <w:rPr>
          <w:b/>
          <w:szCs w:val="24"/>
        </w:rPr>
        <w:t>HR-Ex</w:t>
      </w:r>
      <w:r w:rsidR="00297576" w:rsidRPr="0073249F">
        <w:rPr>
          <w:szCs w:val="24"/>
        </w:rPr>
        <w:t xml:space="preserve"> = high risk treated in the experimental arm. </w:t>
      </w:r>
      <w:r w:rsidRPr="0073249F">
        <w:rPr>
          <w:b/>
          <w:szCs w:val="24"/>
        </w:rPr>
        <w:t>HR-C</w:t>
      </w:r>
      <w:r w:rsidR="00297576" w:rsidRPr="0073249F">
        <w:rPr>
          <w:szCs w:val="24"/>
        </w:rPr>
        <w:t xml:space="preserve"> = high risk treated in the control arm. </w:t>
      </w:r>
      <w:r w:rsidR="00297576" w:rsidRPr="0073249F">
        <w:rPr>
          <w:b/>
          <w:szCs w:val="24"/>
        </w:rPr>
        <w:t>PFS</w:t>
      </w:r>
      <w:r w:rsidR="00297576" w:rsidRPr="0073249F">
        <w:rPr>
          <w:szCs w:val="24"/>
        </w:rPr>
        <w:t xml:space="preserve"> = progression-free survival. </w:t>
      </w:r>
      <w:r w:rsidR="00297576" w:rsidRPr="0073249F">
        <w:rPr>
          <w:b/>
          <w:szCs w:val="24"/>
        </w:rPr>
        <w:t>*</w:t>
      </w:r>
      <w:r w:rsidR="00297576" w:rsidRPr="0073249F">
        <w:rPr>
          <w:szCs w:val="24"/>
        </w:rPr>
        <w:t xml:space="preserve"> = Difference in PFS medians. </w:t>
      </w:r>
      <w:r w:rsidR="00297576" w:rsidRPr="0073249F">
        <w:rPr>
          <w:b/>
          <w:szCs w:val="24"/>
        </w:rPr>
        <w:t>**</w:t>
      </w:r>
      <w:r w:rsidR="00297576" w:rsidRPr="0073249F">
        <w:rPr>
          <w:szCs w:val="24"/>
        </w:rPr>
        <w:t xml:space="preserve"> = in ELOQUENT-2, the high-risk group was defined as ISSII/III + t (4;14) or del17p. </w:t>
      </w:r>
      <w:r w:rsidR="00297576" w:rsidRPr="0073249F">
        <w:rPr>
          <w:rFonts w:ascii="Symbol" w:hAnsi="Symbol"/>
          <w:szCs w:val="24"/>
        </w:rPr>
        <w:t></w:t>
      </w:r>
      <w:r w:rsidR="00297576" w:rsidRPr="0073249F">
        <w:rPr>
          <w:szCs w:val="24"/>
        </w:rPr>
        <w:t xml:space="preserve">: increase. </w:t>
      </w:r>
      <w:r w:rsidR="00297576" w:rsidRPr="0073249F">
        <w:rPr>
          <w:rFonts w:ascii="Symbol" w:hAnsi="Symbol"/>
          <w:szCs w:val="24"/>
        </w:rPr>
        <w:t></w:t>
      </w:r>
      <w:r w:rsidR="00297576" w:rsidRPr="0073249F">
        <w:rPr>
          <w:szCs w:val="24"/>
        </w:rPr>
        <w:t>: reduction.</w:t>
      </w:r>
    </w:p>
    <w:p w14:paraId="3AD169CE" w14:textId="77777777" w:rsidR="0022292E" w:rsidRDefault="0022292E"/>
    <w:sectPr w:rsidR="0022292E" w:rsidSect="00297576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7576"/>
    <w:rsid w:val="0022292E"/>
    <w:rsid w:val="00297576"/>
    <w:rsid w:val="0073249F"/>
    <w:rsid w:val="008333AB"/>
    <w:rsid w:val="00F1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A3C58"/>
  <w15:docId w15:val="{8A6D0488-8FE0-4DCA-AD94-F02A4A777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5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297576"/>
    <w:rPr>
      <w:sz w:val="16"/>
      <w:szCs w:val="20"/>
    </w:rPr>
  </w:style>
  <w:style w:type="paragraph" w:customStyle="1" w:styleId="TableHead">
    <w:name w:val="Table_Head"/>
    <w:basedOn w:val="TableBody"/>
    <w:rsid w:val="00297576"/>
  </w:style>
  <w:style w:type="paragraph" w:customStyle="1" w:styleId="TableTitle">
    <w:name w:val="Table_Title"/>
    <w:rsid w:val="00297576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Legend">
    <w:name w:val="TableLegend"/>
    <w:basedOn w:val="Normal"/>
    <w:rsid w:val="00297576"/>
    <w:pPr>
      <w:spacing w:before="120"/>
    </w:pPr>
    <w:rPr>
      <w:sz w:val="16"/>
      <w:szCs w:val="20"/>
    </w:rPr>
  </w:style>
  <w:style w:type="character" w:customStyle="1" w:styleId="TableBodyChar">
    <w:name w:val="Table_Body Char"/>
    <w:basedOn w:val="DefaultParagraphFont"/>
    <w:link w:val="TableBody"/>
    <w:rsid w:val="00297576"/>
    <w:rPr>
      <w:rFonts w:ascii="Times New Roman" w:eastAsia="Times New Roman" w:hAnsi="Times New Roman" w:cs="Times New Roman"/>
      <w:sz w:val="16"/>
      <w:szCs w:val="20"/>
    </w:rPr>
  </w:style>
  <w:style w:type="character" w:customStyle="1" w:styleId="citebib">
    <w:name w:val="cite_bib"/>
    <w:rsid w:val="00297576"/>
    <w:rPr>
      <w:bdr w:val="none" w:sz="0" w:space="0" w:color="auto"/>
      <w:shd w:val="clear" w:color="auto" w:fill="CC99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raj</cp:lastModifiedBy>
  <cp:revision>3</cp:revision>
  <dcterms:created xsi:type="dcterms:W3CDTF">2020-11-12T22:41:00Z</dcterms:created>
  <dcterms:modified xsi:type="dcterms:W3CDTF">2020-11-13T06:55:00Z</dcterms:modified>
</cp:coreProperties>
</file>